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D7CC5" w14:textId="77777777" w:rsidR="00CB3AFE" w:rsidRDefault="00CB3AFE" w:rsidP="00CB3AF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1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26720">
        <w:rPr>
          <w:rFonts w:ascii="Times New Roman" w:hAnsi="Times New Roman" w:cs="Times New Roman"/>
          <w:b/>
          <w:sz w:val="24"/>
          <w:szCs w:val="24"/>
        </w:rPr>
        <w:t>Grain size distribution per 100 grams in the Upper and Lower bank of the selected bends</w:t>
      </w:r>
    </w:p>
    <w:tbl>
      <w:tblPr>
        <w:tblpPr w:leftFromText="180" w:rightFromText="180" w:vertAnchor="page" w:horzAnchor="margin" w:tblpY="2521"/>
        <w:tblW w:w="13357" w:type="dxa"/>
        <w:tblLook w:val="04A0" w:firstRow="1" w:lastRow="0" w:firstColumn="1" w:lastColumn="0" w:noHBand="0" w:noVBand="1"/>
      </w:tblPr>
      <w:tblGrid>
        <w:gridCol w:w="587"/>
        <w:gridCol w:w="616"/>
        <w:gridCol w:w="697"/>
        <w:gridCol w:w="616"/>
        <w:gridCol w:w="697"/>
        <w:gridCol w:w="616"/>
        <w:gridCol w:w="697"/>
        <w:gridCol w:w="616"/>
        <w:gridCol w:w="697"/>
        <w:gridCol w:w="616"/>
        <w:gridCol w:w="697"/>
        <w:gridCol w:w="616"/>
        <w:gridCol w:w="544"/>
        <w:gridCol w:w="153"/>
        <w:gridCol w:w="616"/>
        <w:gridCol w:w="697"/>
        <w:gridCol w:w="616"/>
        <w:gridCol w:w="545"/>
        <w:gridCol w:w="152"/>
        <w:gridCol w:w="616"/>
        <w:gridCol w:w="697"/>
        <w:gridCol w:w="616"/>
        <w:gridCol w:w="697"/>
      </w:tblGrid>
      <w:tr w:rsidR="00CB3AFE" w:rsidRPr="00C54AC5" w14:paraId="5A9F3250" w14:textId="77777777" w:rsidTr="000B72C9">
        <w:trPr>
          <w:trHeight w:val="294"/>
        </w:trPr>
        <w:tc>
          <w:tcPr>
            <w:tcW w:w="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9D6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Seive Size</w:t>
            </w:r>
          </w:p>
        </w:tc>
        <w:tc>
          <w:tcPr>
            <w:tcW w:w="25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9059" w14:textId="77777777" w:rsidR="00CB3AFE" w:rsidRPr="00B05369" w:rsidRDefault="00CB3AFE" w:rsidP="000B72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369">
              <w:rPr>
                <w:rFonts w:ascii="Times New Roman" w:hAnsi="Times New Roman" w:cs="Times New Roman"/>
                <w:b/>
                <w:sz w:val="16"/>
                <w:szCs w:val="16"/>
              </w:rPr>
              <w:t>Purba Ratacherra</w:t>
            </w:r>
          </w:p>
        </w:tc>
        <w:tc>
          <w:tcPr>
            <w:tcW w:w="25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4E59" w14:textId="77777777" w:rsidR="00CB3AFE" w:rsidRPr="00B05369" w:rsidRDefault="00CB3AFE" w:rsidP="000B72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369">
              <w:rPr>
                <w:rFonts w:ascii="Times New Roman" w:hAnsi="Times New Roman" w:cs="Times New Roman"/>
                <w:b/>
                <w:sz w:val="16"/>
                <w:szCs w:val="16"/>
              </w:rPr>
              <w:t>Fatikroy</w:t>
            </w:r>
          </w:p>
        </w:tc>
        <w:tc>
          <w:tcPr>
            <w:tcW w:w="2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5FA8" w14:textId="77777777" w:rsidR="00CB3AFE" w:rsidRPr="00B05369" w:rsidRDefault="00CB3AFE" w:rsidP="000B72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369">
              <w:rPr>
                <w:rFonts w:ascii="Times New Roman" w:hAnsi="Times New Roman" w:cs="Times New Roman"/>
                <w:b/>
                <w:sz w:val="16"/>
                <w:szCs w:val="16"/>
              </w:rPr>
              <w:t>Jalai</w:t>
            </w:r>
          </w:p>
        </w:tc>
        <w:tc>
          <w:tcPr>
            <w:tcW w:w="25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A20" w14:textId="77777777" w:rsidR="00CB3AFE" w:rsidRPr="00B05369" w:rsidRDefault="00CB3AFE" w:rsidP="000B72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369">
              <w:rPr>
                <w:rFonts w:ascii="Times New Roman" w:hAnsi="Times New Roman" w:cs="Times New Roman"/>
                <w:b/>
                <w:sz w:val="16"/>
                <w:szCs w:val="16"/>
              </w:rPr>
              <w:t>Chontail</w:t>
            </w:r>
          </w:p>
        </w:tc>
        <w:tc>
          <w:tcPr>
            <w:tcW w:w="26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C5A0" w14:textId="77777777" w:rsidR="00CB3AFE" w:rsidRPr="00B05369" w:rsidRDefault="00CB3AFE" w:rsidP="000B72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5369">
              <w:rPr>
                <w:rFonts w:ascii="Times New Roman" w:hAnsi="Times New Roman" w:cs="Times New Roman"/>
                <w:b/>
                <w:sz w:val="16"/>
                <w:szCs w:val="16"/>
              </w:rPr>
              <w:t>Srirampur</w:t>
            </w:r>
          </w:p>
        </w:tc>
      </w:tr>
      <w:tr w:rsidR="00CB3AFE" w:rsidRPr="00C54AC5" w14:paraId="149A8441" w14:textId="77777777" w:rsidTr="000B72C9">
        <w:trPr>
          <w:trHeight w:val="294"/>
        </w:trPr>
        <w:tc>
          <w:tcPr>
            <w:tcW w:w="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00D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9B2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F9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B12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3F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E36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0B7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73C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84E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187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790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D04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E9A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E98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EB2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99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20F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0D9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E32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F05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E52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</w:tr>
      <w:tr w:rsidR="00CB3AFE" w:rsidRPr="00C54AC5" w14:paraId="7C69E880" w14:textId="77777777" w:rsidTr="000B72C9">
        <w:trPr>
          <w:trHeight w:val="294"/>
        </w:trPr>
        <w:tc>
          <w:tcPr>
            <w:tcW w:w="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7F1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682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6EF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36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048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FD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0D1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F59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3BB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81E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3B6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C2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06E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750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AF6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09C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993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EB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C8E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E34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6F8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</w:tr>
      <w:tr w:rsidR="00CB3AFE" w:rsidRPr="00C54AC5" w14:paraId="076CAB34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76A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C95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FA0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B0B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CA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757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A58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296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299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9E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EDF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7AF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4C3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D46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929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50C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920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E4F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0B3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9EE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5D1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B3AFE" w:rsidRPr="00C54AC5" w14:paraId="40158296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ADE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343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1.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EB9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DB1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F0E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BFA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5FC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0CE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7E4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E4E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593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5C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521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260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F8A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8F7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5A3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C5B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A60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81A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B9B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CB3AFE" w:rsidRPr="00C54AC5" w14:paraId="33CE50BC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9DE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09A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17D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956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B1D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23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1EA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957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5C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B8D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661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9E3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E65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788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E1B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B09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C13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0AF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7C5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3B4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0.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73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CB3AFE" w:rsidRPr="00C54AC5" w14:paraId="2204128B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60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0A3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3.6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D6D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A6B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95F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F68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9.7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4075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7.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90C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39E7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5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318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7.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D7D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6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645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68.2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781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8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27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371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2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9FA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E21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9.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DE0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2.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AF0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1B4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3.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3EC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B3AFE" w:rsidRPr="00C54AC5" w14:paraId="636360F4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30B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DA1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158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909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176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5BE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ACD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D07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B5A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8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46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3.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C08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F31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4.1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1FA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3E5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1.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159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5.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CC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0.5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A5B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4.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C7E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DCD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9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D73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130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2.03</w:t>
            </w:r>
          </w:p>
        </w:tc>
      </w:tr>
      <w:tr w:rsidR="00CB3AFE" w:rsidRPr="00C54AC5" w14:paraId="260F6A7A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4B9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07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661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5.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DDB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7.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78C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9.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FB7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19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0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670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38B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38D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B6C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0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4FC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654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1.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488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2.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A80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DCB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1.7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4F9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4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7944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0EC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1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CEEB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0.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7D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7.36</w:t>
            </w:r>
          </w:p>
        </w:tc>
      </w:tr>
      <w:tr w:rsidR="00CB3AFE" w:rsidRPr="00C54AC5" w14:paraId="797A75AB" w14:textId="77777777" w:rsidTr="000B72C9">
        <w:trPr>
          <w:trHeight w:val="294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A416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&lt;0.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AAB1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4C2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3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283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BC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21.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C80D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4.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A01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9ED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B47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0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818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9B8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C72A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5B6C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E47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DBAE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7C20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B043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F5F9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200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A7AF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9BF2" w14:textId="77777777" w:rsidR="00CB3AFE" w:rsidRPr="00C54AC5" w:rsidRDefault="00CB3AFE" w:rsidP="000B72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AC5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</w:tr>
    </w:tbl>
    <w:p w14:paraId="6A010A8B" w14:textId="77777777" w:rsidR="00CB3AFE" w:rsidRDefault="00CB3AFE" w:rsidP="00CB3AF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4FE6637" w14:textId="77777777" w:rsidR="00CB3AFE" w:rsidRPr="008663D5" w:rsidRDefault="00CB3AFE" w:rsidP="00CB3AFE">
      <w:pPr>
        <w:rPr>
          <w:rFonts w:ascii="Times New Roman" w:hAnsi="Times New Roman" w:cs="Times New Roman"/>
          <w:sz w:val="20"/>
          <w:szCs w:val="20"/>
        </w:rPr>
      </w:pPr>
    </w:p>
    <w:p w14:paraId="6EA41F26" w14:textId="77777777" w:rsidR="00CB3AFE" w:rsidRPr="008663D5" w:rsidRDefault="00CB3AFE" w:rsidP="00CB3AFE">
      <w:pPr>
        <w:rPr>
          <w:rFonts w:ascii="Times New Roman" w:hAnsi="Times New Roman" w:cs="Times New Roman"/>
          <w:sz w:val="20"/>
          <w:szCs w:val="20"/>
        </w:rPr>
      </w:pPr>
    </w:p>
    <w:p w14:paraId="294BE679" w14:textId="77777777" w:rsidR="00CB3AFE" w:rsidRPr="008663D5" w:rsidRDefault="00CB3AFE" w:rsidP="00CB3AFE">
      <w:pPr>
        <w:rPr>
          <w:rFonts w:ascii="Times New Roman" w:hAnsi="Times New Roman" w:cs="Times New Roman"/>
          <w:sz w:val="20"/>
          <w:szCs w:val="20"/>
        </w:rPr>
      </w:pPr>
    </w:p>
    <w:p w14:paraId="5FD57890" w14:textId="77777777" w:rsidR="00CB3AFE" w:rsidRPr="008663D5" w:rsidRDefault="00CB3AFE" w:rsidP="00CB3AFE">
      <w:pPr>
        <w:rPr>
          <w:rFonts w:ascii="Times New Roman" w:hAnsi="Times New Roman" w:cs="Times New Roman"/>
          <w:sz w:val="20"/>
          <w:szCs w:val="20"/>
        </w:rPr>
      </w:pPr>
    </w:p>
    <w:p w14:paraId="40C152E1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4B"/>
    <w:rsid w:val="008738E5"/>
    <w:rsid w:val="0094224B"/>
    <w:rsid w:val="009A468B"/>
    <w:rsid w:val="00C143B1"/>
    <w:rsid w:val="00CB3AFE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A2AC3-8C50-4369-ADBB-4D49CFBD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30:00Z</dcterms:created>
  <dcterms:modified xsi:type="dcterms:W3CDTF">2022-07-01T10:30:00Z</dcterms:modified>
</cp:coreProperties>
</file>